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8F149" w14:textId="439A5369" w:rsidR="00223B58" w:rsidRDefault="00514A18" w:rsidP="00496C17">
      <w:pPr>
        <w:jc w:val="center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RB1CC1</w:t>
      </w:r>
      <w:r w:rsidR="00496C17" w:rsidRPr="00496C17">
        <w:rPr>
          <w:rFonts w:ascii="Arial" w:hAnsi="Arial" w:cs="Arial"/>
          <w:color w:val="000000" w:themeColor="text1"/>
        </w:rPr>
        <w:t xml:space="preserve"> phosphorylation mass spectrometry analysis results</w:t>
      </w:r>
    </w:p>
    <w:tbl>
      <w:tblPr>
        <w:tblStyle w:val="a3"/>
        <w:tblpPr w:leftFromText="180" w:rightFromText="180" w:vertAnchor="text" w:horzAnchor="margin" w:tblpXSpec="center" w:tblpY="405"/>
        <w:tblOverlap w:val="never"/>
        <w:tblW w:w="144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9"/>
        <w:gridCol w:w="1163"/>
        <w:gridCol w:w="1273"/>
        <w:gridCol w:w="1554"/>
        <w:gridCol w:w="5526"/>
        <w:gridCol w:w="3529"/>
      </w:tblGrid>
      <w:tr w:rsidR="0048069D" w:rsidRPr="00496C17" w14:paraId="61E84EFF" w14:textId="77777777" w:rsidTr="00BB0FDC"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4777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 xml:space="preserve">Group 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28D07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 xml:space="preserve">Protein 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9157E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 xml:space="preserve">Score 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A5559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Amino acid</w:t>
            </w:r>
          </w:p>
        </w:tc>
        <w:tc>
          <w:tcPr>
            <w:tcW w:w="5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8F14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Peptide sequence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C0DBF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Position in the entire protein peptide sequence</w:t>
            </w:r>
          </w:p>
        </w:tc>
      </w:tr>
      <w:tr w:rsidR="0048069D" w:rsidRPr="00496C17" w14:paraId="031454CB" w14:textId="77777777" w:rsidTr="00BB0FDC"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82B7B28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DMSO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720844D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25803E7D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129.76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43EA03F2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tcBorders>
              <w:top w:val="single" w:sz="4" w:space="0" w:color="auto"/>
            </w:tcBorders>
            <w:vAlign w:val="center"/>
          </w:tcPr>
          <w:p w14:paraId="03A64025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CLTRHSYRECLGRLDSLPEHEDSEKAEMKRS</w:t>
            </w:r>
          </w:p>
        </w:tc>
        <w:tc>
          <w:tcPr>
            <w:tcW w:w="3529" w:type="dxa"/>
            <w:tcBorders>
              <w:top w:val="single" w:sz="4" w:space="0" w:color="auto"/>
            </w:tcBorders>
            <w:vAlign w:val="center"/>
          </w:tcPr>
          <w:p w14:paraId="1BF78E2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22</w:t>
            </w:r>
          </w:p>
        </w:tc>
      </w:tr>
      <w:tr w:rsidR="0048069D" w:rsidRPr="00496C17" w14:paraId="3453ADA9" w14:textId="77777777" w:rsidTr="00BB0FDC">
        <w:tc>
          <w:tcPr>
            <w:tcW w:w="1409" w:type="dxa"/>
            <w:vAlign w:val="center"/>
          </w:tcPr>
          <w:p w14:paraId="3E05AA3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DMSO</w:t>
            </w:r>
          </w:p>
        </w:tc>
        <w:tc>
          <w:tcPr>
            <w:tcW w:w="1163" w:type="dxa"/>
            <w:vAlign w:val="center"/>
          </w:tcPr>
          <w:p w14:paraId="7A5EE75A" w14:textId="2F897AB5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25DE5877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89.663</w:t>
            </w:r>
          </w:p>
        </w:tc>
        <w:tc>
          <w:tcPr>
            <w:tcW w:w="1554" w:type="dxa"/>
            <w:vAlign w:val="center"/>
          </w:tcPr>
          <w:p w14:paraId="5DF48EF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0A1C98DC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LPEHEDSEKAEMKRSTELVLSPDMPRTTNE</w:t>
            </w:r>
          </w:p>
        </w:tc>
        <w:tc>
          <w:tcPr>
            <w:tcW w:w="3529" w:type="dxa"/>
            <w:vAlign w:val="center"/>
          </w:tcPr>
          <w:p w14:paraId="0620D338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7; T238</w:t>
            </w:r>
          </w:p>
        </w:tc>
      </w:tr>
      <w:tr w:rsidR="0048069D" w:rsidRPr="00496C17" w14:paraId="3F38C706" w14:textId="77777777" w:rsidTr="00BB0FDC">
        <w:tc>
          <w:tcPr>
            <w:tcW w:w="1409" w:type="dxa"/>
            <w:vAlign w:val="center"/>
          </w:tcPr>
          <w:p w14:paraId="093A0D95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DMSO</w:t>
            </w:r>
          </w:p>
        </w:tc>
        <w:tc>
          <w:tcPr>
            <w:tcW w:w="1163" w:type="dxa"/>
            <w:vAlign w:val="center"/>
          </w:tcPr>
          <w:p w14:paraId="1327B0CC" w14:textId="48353125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74B64744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89.642</w:t>
            </w:r>
          </w:p>
        </w:tc>
        <w:tc>
          <w:tcPr>
            <w:tcW w:w="1554" w:type="dxa"/>
            <w:vAlign w:val="center"/>
          </w:tcPr>
          <w:p w14:paraId="0FD8EEA5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T</w:t>
            </w:r>
          </w:p>
        </w:tc>
        <w:tc>
          <w:tcPr>
            <w:tcW w:w="5526" w:type="dxa"/>
            <w:vAlign w:val="center"/>
          </w:tcPr>
          <w:p w14:paraId="1047FBFF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ASSPRMESTAGITTTTSPRTPPPLTVQDPL</w:t>
            </w:r>
          </w:p>
        </w:tc>
        <w:tc>
          <w:tcPr>
            <w:tcW w:w="3529" w:type="dxa"/>
            <w:vAlign w:val="center"/>
          </w:tcPr>
          <w:p w14:paraId="349B2720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663; T664; T665; T666; S667</w:t>
            </w:r>
          </w:p>
        </w:tc>
      </w:tr>
      <w:tr w:rsidR="0048069D" w:rsidRPr="00496C17" w14:paraId="43A8D359" w14:textId="77777777" w:rsidTr="00BB0FDC">
        <w:tc>
          <w:tcPr>
            <w:tcW w:w="1409" w:type="dxa"/>
            <w:vAlign w:val="center"/>
          </w:tcPr>
          <w:p w14:paraId="00380734" w14:textId="262B753D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era</w:t>
            </w:r>
            <w:r w:rsidR="00BB0FDC">
              <w:rPr>
                <w:rFonts w:ascii="Arial" w:hAnsi="Arial" w:cs="Arial"/>
                <w:color w:val="000000" w:themeColor="text1"/>
              </w:rPr>
              <w:t>s</w:t>
            </w:r>
            <w:r w:rsidRPr="00496C17">
              <w:rPr>
                <w:rFonts w:ascii="Arial" w:hAnsi="Arial" w:cs="Arial"/>
                <w:color w:val="000000" w:themeColor="text1"/>
              </w:rPr>
              <w:t>tin</w:t>
            </w:r>
          </w:p>
        </w:tc>
        <w:tc>
          <w:tcPr>
            <w:tcW w:w="1163" w:type="dxa"/>
            <w:vAlign w:val="center"/>
          </w:tcPr>
          <w:p w14:paraId="0078F717" w14:textId="3BAB258B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3BABCC6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120.6</w:t>
            </w:r>
          </w:p>
        </w:tc>
        <w:tc>
          <w:tcPr>
            <w:tcW w:w="1554" w:type="dxa"/>
            <w:vAlign w:val="center"/>
          </w:tcPr>
          <w:p w14:paraId="48CC6EBB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65C0D1A6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CLTRHSYRECLGRLDSLPEHEDSEKAEMKRS</w:t>
            </w:r>
          </w:p>
        </w:tc>
        <w:tc>
          <w:tcPr>
            <w:tcW w:w="3529" w:type="dxa"/>
            <w:vAlign w:val="center"/>
          </w:tcPr>
          <w:p w14:paraId="3137C5B7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222</w:t>
            </w:r>
          </w:p>
        </w:tc>
      </w:tr>
      <w:tr w:rsidR="0048069D" w:rsidRPr="00496C17" w14:paraId="41FD5835" w14:textId="77777777" w:rsidTr="00BB0FDC">
        <w:tc>
          <w:tcPr>
            <w:tcW w:w="1409" w:type="dxa"/>
            <w:vAlign w:val="center"/>
          </w:tcPr>
          <w:p w14:paraId="3EC0DD51" w14:textId="6C3D6B4A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era</w:t>
            </w:r>
            <w:r w:rsidR="00BB0FDC">
              <w:rPr>
                <w:rFonts w:ascii="Arial" w:hAnsi="Arial" w:cs="Arial"/>
                <w:color w:val="000000" w:themeColor="text1"/>
              </w:rPr>
              <w:t>s</w:t>
            </w:r>
            <w:r w:rsidRPr="00496C17">
              <w:rPr>
                <w:rFonts w:ascii="Arial" w:hAnsi="Arial" w:cs="Arial"/>
                <w:color w:val="000000" w:themeColor="text1"/>
              </w:rPr>
              <w:t>tin</w:t>
            </w:r>
          </w:p>
        </w:tc>
        <w:tc>
          <w:tcPr>
            <w:tcW w:w="1163" w:type="dxa"/>
            <w:vAlign w:val="center"/>
          </w:tcPr>
          <w:p w14:paraId="07F73A0E" w14:textId="2FCC1BD1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327AE575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109.16</w:t>
            </w:r>
          </w:p>
        </w:tc>
        <w:tc>
          <w:tcPr>
            <w:tcW w:w="1554" w:type="dxa"/>
            <w:vAlign w:val="center"/>
          </w:tcPr>
          <w:p w14:paraId="2FC18016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2D5BA9E1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LPEHEDSEKAEMKRSTELVLSPDMPRTTNE</w:t>
            </w:r>
          </w:p>
        </w:tc>
        <w:tc>
          <w:tcPr>
            <w:tcW w:w="3529" w:type="dxa"/>
            <w:vAlign w:val="center"/>
          </w:tcPr>
          <w:p w14:paraId="3090E712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7; T238</w:t>
            </w:r>
          </w:p>
        </w:tc>
      </w:tr>
      <w:tr w:rsidR="0048069D" w:rsidRPr="00496C17" w14:paraId="3B98E75A" w14:textId="77777777" w:rsidTr="00BB0FDC">
        <w:tc>
          <w:tcPr>
            <w:tcW w:w="1409" w:type="dxa"/>
            <w:vAlign w:val="center"/>
          </w:tcPr>
          <w:p w14:paraId="2F2DCBB6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SL3</w:t>
            </w:r>
          </w:p>
        </w:tc>
        <w:tc>
          <w:tcPr>
            <w:tcW w:w="1163" w:type="dxa"/>
            <w:vAlign w:val="center"/>
          </w:tcPr>
          <w:p w14:paraId="0AECD286" w14:textId="4453DDFE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3A550425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195.6</w:t>
            </w:r>
          </w:p>
        </w:tc>
        <w:tc>
          <w:tcPr>
            <w:tcW w:w="1554" w:type="dxa"/>
            <w:vAlign w:val="center"/>
          </w:tcPr>
          <w:p w14:paraId="6A8CD262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376FFCBA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QTITDLLSEQKASVSQTSPQSASSPRMEST</w:t>
            </w:r>
          </w:p>
        </w:tc>
        <w:tc>
          <w:tcPr>
            <w:tcW w:w="3529" w:type="dxa"/>
            <w:vAlign w:val="center"/>
          </w:tcPr>
          <w:p w14:paraId="5E3F4076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S</w:t>
            </w:r>
            <w:r>
              <w:rPr>
                <w:rFonts w:ascii="Arial" w:hAnsi="Arial" w:cs="Arial"/>
                <w:color w:val="000000" w:themeColor="text1"/>
              </w:rPr>
              <w:t>644</w:t>
            </w:r>
          </w:p>
        </w:tc>
      </w:tr>
      <w:tr w:rsidR="0048069D" w:rsidRPr="00496C17" w14:paraId="3435738B" w14:textId="77777777" w:rsidTr="00BB0FDC">
        <w:tc>
          <w:tcPr>
            <w:tcW w:w="1409" w:type="dxa"/>
            <w:vAlign w:val="center"/>
          </w:tcPr>
          <w:p w14:paraId="73F04487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SL3</w:t>
            </w:r>
          </w:p>
        </w:tc>
        <w:tc>
          <w:tcPr>
            <w:tcW w:w="1163" w:type="dxa"/>
            <w:vAlign w:val="center"/>
          </w:tcPr>
          <w:p w14:paraId="6381F144" w14:textId="60783489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0B11B238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161.82</w:t>
            </w:r>
          </w:p>
        </w:tc>
        <w:tc>
          <w:tcPr>
            <w:tcW w:w="1554" w:type="dxa"/>
            <w:vAlign w:val="center"/>
          </w:tcPr>
          <w:p w14:paraId="40EED32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25266917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ITDLLSEQKASVSQTSPQSASSPRMESTAGI</w:t>
            </w:r>
          </w:p>
        </w:tc>
        <w:tc>
          <w:tcPr>
            <w:tcW w:w="3529" w:type="dxa"/>
            <w:vAlign w:val="center"/>
          </w:tcPr>
          <w:p w14:paraId="4D9A5180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646; S647; S650</w:t>
            </w:r>
          </w:p>
        </w:tc>
      </w:tr>
      <w:tr w:rsidR="0048069D" w:rsidRPr="00496C17" w14:paraId="6CD28783" w14:textId="77777777" w:rsidTr="00BB0FDC">
        <w:tc>
          <w:tcPr>
            <w:tcW w:w="1409" w:type="dxa"/>
            <w:vAlign w:val="center"/>
          </w:tcPr>
          <w:p w14:paraId="019E5F63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SL3</w:t>
            </w:r>
          </w:p>
        </w:tc>
        <w:tc>
          <w:tcPr>
            <w:tcW w:w="1163" w:type="dxa"/>
            <w:vAlign w:val="center"/>
          </w:tcPr>
          <w:p w14:paraId="33BDFBCF" w14:textId="7E844EBF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1A71F970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94.007</w:t>
            </w:r>
          </w:p>
        </w:tc>
        <w:tc>
          <w:tcPr>
            <w:tcW w:w="1554" w:type="dxa"/>
            <w:vAlign w:val="center"/>
          </w:tcPr>
          <w:p w14:paraId="217AF65F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054A70F2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SPRMESTAGITTTTSPRTPPPLTVQDPLCP</w:t>
            </w:r>
          </w:p>
        </w:tc>
        <w:tc>
          <w:tcPr>
            <w:tcW w:w="3529" w:type="dxa"/>
            <w:vAlign w:val="center"/>
          </w:tcPr>
          <w:p w14:paraId="13DBA84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T</w:t>
            </w:r>
            <w:r>
              <w:rPr>
                <w:rFonts w:ascii="Arial" w:hAnsi="Arial" w:cs="Arial"/>
                <w:color w:val="000000" w:themeColor="text1"/>
              </w:rPr>
              <w:t>663; T664; T665; T666; S667</w:t>
            </w:r>
          </w:p>
        </w:tc>
      </w:tr>
      <w:tr w:rsidR="0048069D" w:rsidRPr="00496C17" w14:paraId="166799A6" w14:textId="77777777" w:rsidTr="00BB0FDC">
        <w:tc>
          <w:tcPr>
            <w:tcW w:w="1409" w:type="dxa"/>
            <w:vAlign w:val="center"/>
          </w:tcPr>
          <w:p w14:paraId="63A59021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SL3</w:t>
            </w:r>
          </w:p>
        </w:tc>
        <w:tc>
          <w:tcPr>
            <w:tcW w:w="1163" w:type="dxa"/>
            <w:vAlign w:val="center"/>
          </w:tcPr>
          <w:p w14:paraId="61973AFF" w14:textId="34CDF391" w:rsidR="0048069D" w:rsidRPr="00496C17" w:rsidRDefault="00BB0FDC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RB1CC1</w:t>
            </w:r>
          </w:p>
        </w:tc>
        <w:tc>
          <w:tcPr>
            <w:tcW w:w="1273" w:type="dxa"/>
            <w:vAlign w:val="center"/>
          </w:tcPr>
          <w:p w14:paraId="01BF2FE4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94.747</w:t>
            </w:r>
          </w:p>
        </w:tc>
        <w:tc>
          <w:tcPr>
            <w:tcW w:w="1554" w:type="dxa"/>
            <w:vAlign w:val="center"/>
          </w:tcPr>
          <w:p w14:paraId="1E9CFCD8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496C17">
              <w:rPr>
                <w:rFonts w:ascii="Arial" w:hAnsi="Arial" w:cs="Arial"/>
                <w:color w:val="000000" w:themeColor="text1"/>
              </w:rPr>
              <w:t>S</w:t>
            </w:r>
          </w:p>
        </w:tc>
        <w:tc>
          <w:tcPr>
            <w:tcW w:w="5526" w:type="dxa"/>
            <w:vAlign w:val="center"/>
          </w:tcPr>
          <w:p w14:paraId="079CBB19" w14:textId="77777777" w:rsidR="0048069D" w:rsidRPr="00496C17" w:rsidRDefault="0048069D" w:rsidP="0048069D">
            <w:pPr>
              <w:widowControl/>
              <w:jc w:val="center"/>
              <w:rPr>
                <w:rFonts w:ascii="Arial" w:eastAsia="DengXian" w:hAnsi="Arial" w:cs="Arial"/>
                <w:color w:val="000000" w:themeColor="text1"/>
              </w:rPr>
            </w:pPr>
            <w:r w:rsidRPr="00496C17">
              <w:rPr>
                <w:rFonts w:ascii="Arial" w:eastAsia="DengXian" w:hAnsi="Arial" w:cs="Arial"/>
                <w:color w:val="000000" w:themeColor="text1"/>
              </w:rPr>
              <w:t>SLPEHEDSEKAEMKRSTELVLSPDMPRTTNE</w:t>
            </w:r>
          </w:p>
        </w:tc>
        <w:tc>
          <w:tcPr>
            <w:tcW w:w="3529" w:type="dxa"/>
            <w:vAlign w:val="center"/>
          </w:tcPr>
          <w:p w14:paraId="22C26349" w14:textId="77777777" w:rsidR="0048069D" w:rsidRPr="00496C17" w:rsidRDefault="0048069D" w:rsidP="0048069D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</w:t>
            </w:r>
            <w:r>
              <w:rPr>
                <w:rFonts w:ascii="Arial" w:hAnsi="Arial" w:cs="Arial" w:hint="eastAsia"/>
                <w:color w:val="000000" w:themeColor="text1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37; T238</w:t>
            </w:r>
          </w:p>
        </w:tc>
      </w:tr>
    </w:tbl>
    <w:p w14:paraId="1843CC2D" w14:textId="77777777" w:rsidR="00514A18" w:rsidRPr="00514A18" w:rsidRDefault="00514A18" w:rsidP="00496C17">
      <w:pPr>
        <w:jc w:val="center"/>
        <w:rPr>
          <w:rFonts w:ascii="Arial" w:hAnsi="Arial" w:cs="Arial"/>
          <w:color w:val="000000" w:themeColor="text1"/>
        </w:rPr>
      </w:pPr>
    </w:p>
    <w:sectPr w:rsidR="00514A18" w:rsidRPr="00514A18" w:rsidSect="00B8190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904"/>
    <w:rsid w:val="000763BC"/>
    <w:rsid w:val="000931A2"/>
    <w:rsid w:val="000E43A9"/>
    <w:rsid w:val="000F35C2"/>
    <w:rsid w:val="00154F8E"/>
    <w:rsid w:val="002827AE"/>
    <w:rsid w:val="00302516"/>
    <w:rsid w:val="003506AA"/>
    <w:rsid w:val="00367C47"/>
    <w:rsid w:val="00367FBE"/>
    <w:rsid w:val="00382BD5"/>
    <w:rsid w:val="003B3155"/>
    <w:rsid w:val="004119DF"/>
    <w:rsid w:val="004159DF"/>
    <w:rsid w:val="00443350"/>
    <w:rsid w:val="004508CD"/>
    <w:rsid w:val="0048069D"/>
    <w:rsid w:val="004855EC"/>
    <w:rsid w:val="00486C4A"/>
    <w:rsid w:val="00496C17"/>
    <w:rsid w:val="004A1280"/>
    <w:rsid w:val="004D3D45"/>
    <w:rsid w:val="004E2BE0"/>
    <w:rsid w:val="00514A18"/>
    <w:rsid w:val="005545FB"/>
    <w:rsid w:val="005723FB"/>
    <w:rsid w:val="00583EFD"/>
    <w:rsid w:val="005E22CC"/>
    <w:rsid w:val="00602E9D"/>
    <w:rsid w:val="00634474"/>
    <w:rsid w:val="00643E94"/>
    <w:rsid w:val="0064646A"/>
    <w:rsid w:val="006504C1"/>
    <w:rsid w:val="006C437C"/>
    <w:rsid w:val="006E47C6"/>
    <w:rsid w:val="006E7106"/>
    <w:rsid w:val="006F5AD3"/>
    <w:rsid w:val="006F6D92"/>
    <w:rsid w:val="007733A2"/>
    <w:rsid w:val="00774756"/>
    <w:rsid w:val="00801033"/>
    <w:rsid w:val="00812560"/>
    <w:rsid w:val="0082041B"/>
    <w:rsid w:val="0085535D"/>
    <w:rsid w:val="00893810"/>
    <w:rsid w:val="008C1E97"/>
    <w:rsid w:val="008E73B5"/>
    <w:rsid w:val="008F1E29"/>
    <w:rsid w:val="008F4B94"/>
    <w:rsid w:val="00905F16"/>
    <w:rsid w:val="00971094"/>
    <w:rsid w:val="009742E1"/>
    <w:rsid w:val="0098057C"/>
    <w:rsid w:val="009A61A8"/>
    <w:rsid w:val="009C2239"/>
    <w:rsid w:val="00A31AAF"/>
    <w:rsid w:val="00A35733"/>
    <w:rsid w:val="00A43025"/>
    <w:rsid w:val="00A81B25"/>
    <w:rsid w:val="00AB0454"/>
    <w:rsid w:val="00AB4486"/>
    <w:rsid w:val="00AC648B"/>
    <w:rsid w:val="00B04EC5"/>
    <w:rsid w:val="00B06632"/>
    <w:rsid w:val="00B07FC2"/>
    <w:rsid w:val="00B14802"/>
    <w:rsid w:val="00B35306"/>
    <w:rsid w:val="00B40A98"/>
    <w:rsid w:val="00B452F2"/>
    <w:rsid w:val="00B706C7"/>
    <w:rsid w:val="00B81904"/>
    <w:rsid w:val="00BB0FDC"/>
    <w:rsid w:val="00BD57BA"/>
    <w:rsid w:val="00BE6020"/>
    <w:rsid w:val="00BF38EC"/>
    <w:rsid w:val="00C9004F"/>
    <w:rsid w:val="00D01542"/>
    <w:rsid w:val="00D0667F"/>
    <w:rsid w:val="00D73E87"/>
    <w:rsid w:val="00D851D6"/>
    <w:rsid w:val="00D928DA"/>
    <w:rsid w:val="00DC6814"/>
    <w:rsid w:val="00DF3DDF"/>
    <w:rsid w:val="00E21518"/>
    <w:rsid w:val="00E24E04"/>
    <w:rsid w:val="00E47FB5"/>
    <w:rsid w:val="00E93380"/>
    <w:rsid w:val="00EC0C04"/>
    <w:rsid w:val="00EE607A"/>
    <w:rsid w:val="00F07506"/>
    <w:rsid w:val="00F6237F"/>
    <w:rsid w:val="00FC6FAC"/>
    <w:rsid w:val="00FE5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CA71"/>
  <w14:defaultImageDpi w14:val="32767"/>
  <w15:chartTrackingRefBased/>
  <w15:docId w15:val="{B68C0412-8A3F-644F-B96A-B6B396B40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 翔飞</dc:creator>
  <cp:keywords/>
  <dc:description/>
  <cp:lastModifiedBy>薛 翔飞</cp:lastModifiedBy>
  <cp:revision>7</cp:revision>
  <dcterms:created xsi:type="dcterms:W3CDTF">2021-12-08T06:36:00Z</dcterms:created>
  <dcterms:modified xsi:type="dcterms:W3CDTF">2021-12-08T08:30:00Z</dcterms:modified>
</cp:coreProperties>
</file>